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</w:tblGrid>
      <w:tr w:rsidR="00CF06E5" w:rsidRPr="00CF06E5" w:rsidTr="00CF06E5">
        <w:trPr>
          <w:trHeight w:val="290"/>
        </w:trPr>
        <w:tc>
          <w:tcPr>
            <w:tcW w:w="163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bookmarkStart w:id="0" w:name="_GoBack" w:colFirst="0" w:colLast="0"/>
            <w:r w:rsidRPr="00CF06E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Supplementary Table S4: List of genes included in the EMT signature </w:t>
            </w:r>
            <w:r w:rsidRPr="00CF06E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>"HALLMARK_EPITHELIAL_MESENCHYMAL_TRANSITION</w:t>
            </w:r>
            <w:r w:rsidRPr="00CF06E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" </w:t>
            </w:r>
          </w:p>
        </w:tc>
      </w:tr>
      <w:tr w:rsidR="00CF06E5" w:rsidRPr="00CF06E5" w:rsidTr="00CF06E5">
        <w:trPr>
          <w:trHeight w:val="290"/>
        </w:trPr>
        <w:tc>
          <w:tcPr>
            <w:tcW w:w="14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F06E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ownloaded from http://software.broadinstitute.org/gsea/msigd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gene</w:t>
            </w:r>
            <w:proofErr w:type="spellEnd"/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am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ABI3B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ACTA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ADAM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ANPE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APLP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ARE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BASP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BDN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BG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BMP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ADM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ALD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ALU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AP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AP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D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D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DH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DH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DH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11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12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16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1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1A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3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4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4A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5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5A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5A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6A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6A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7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L8A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OP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RLF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TG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THRC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XCL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XCL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XCL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CYR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DAB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DC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DKK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DPYSL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DS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ECM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ECM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EDIL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EFEMP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EL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EMP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ENO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A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A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BLN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BLN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BLN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BN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BN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ERMT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GF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L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M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N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OXC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STL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STL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UC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FZD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GADD45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GADD45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GAS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GE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GJ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GLIPR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GLT25D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GPC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GPX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GREM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HTR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D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GFBP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GFBP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GFBP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L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L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L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L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NHB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ITGA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TGA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TGAV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TGB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TGB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ITGB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JU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LAM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LAMA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LAMA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LAMC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LAMC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LEPRE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LGALS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LO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LOXL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LOXL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LRP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LRRC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LU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AGEE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ATN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ATN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CM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ES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FAP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G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MP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MP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MP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MP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SX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XRA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YL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MYL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NID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NNM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NOTCH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NT5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NT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OXT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COLC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COLCE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DGFR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DLIM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FN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LAU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LOD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PLOD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LOD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MEP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MP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OST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PI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RRX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RSS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THL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TX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PV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QSOX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RGS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RHO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AT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CG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DC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DC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ERPINE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ERPINE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ERPINH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FRP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FRP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GC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GC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GC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LC6A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LIT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LIT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NAI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NTB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PAR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POCK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SPP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AGL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FPI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GFB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GFB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GFBR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GM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HBS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HBS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HY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IMP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IMP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N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NFAIP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NFRSF11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TNFRSF12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PM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PM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TPM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VCAM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VCA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VEGF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VEGF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VI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WIPF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F06E5" w:rsidRPr="00CF06E5" w:rsidTr="00CF06E5">
        <w:trPr>
          <w:trHeight w:val="29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06E5">
              <w:rPr>
                <w:rFonts w:ascii="Calibri" w:eastAsia="Times New Roman" w:hAnsi="Calibri" w:cs="Calibri"/>
                <w:color w:val="000000"/>
                <w:lang w:eastAsia="fr-FR"/>
              </w:rPr>
              <w:t>WNT5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6E5" w:rsidRPr="00CF06E5" w:rsidRDefault="00CF06E5" w:rsidP="00CF0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bookmarkEnd w:id="0"/>
    </w:tbl>
    <w:p w:rsidR="00B86745" w:rsidRDefault="00CF06E5"/>
    <w:sectPr w:rsidR="00B867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6E5"/>
    <w:rsid w:val="00A02E62"/>
    <w:rsid w:val="00B02DF7"/>
    <w:rsid w:val="00CF0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76FAD"/>
  <w15:chartTrackingRefBased/>
  <w15:docId w15:val="{2FE3B4FD-68CF-4D1A-BF25-6CBF3640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F06E5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F06E5"/>
    <w:rPr>
      <w:color w:val="954F72"/>
      <w:u w:val="single"/>
    </w:rPr>
  </w:style>
  <w:style w:type="paragraph" w:customStyle="1" w:styleId="msonormal0">
    <w:name w:val="msonormal"/>
    <w:basedOn w:val="Normal"/>
    <w:rsid w:val="00CF0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CF0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79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8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IA</Company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Theret</dc:creator>
  <cp:keywords/>
  <dc:description/>
  <cp:lastModifiedBy>Nathalie Theret</cp:lastModifiedBy>
  <cp:revision>1</cp:revision>
  <dcterms:created xsi:type="dcterms:W3CDTF">2017-12-26T11:55:00Z</dcterms:created>
  <dcterms:modified xsi:type="dcterms:W3CDTF">2017-12-26T11:56:00Z</dcterms:modified>
</cp:coreProperties>
</file>